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CCC3" w14:textId="7E13657B" w:rsidR="004E42A6" w:rsidRPr="00D94B2B" w:rsidRDefault="004E42A6">
      <w:pPr>
        <w:rPr>
          <w:rFonts w:ascii="Times New Roman" w:hAnsi="Times New Roman" w:cs="Times New Roman"/>
          <w:b/>
          <w:bCs/>
        </w:rPr>
      </w:pPr>
      <w:r w:rsidRPr="004C7F3A">
        <w:rPr>
          <w:rFonts w:ascii="Times New Roman" w:hAnsi="Times New Roman" w:cs="Times New Roman"/>
          <w:b/>
          <w:bCs/>
        </w:rPr>
        <w:t xml:space="preserve">Supplementary Table S1. </w:t>
      </w:r>
      <w:r w:rsidR="003A107D" w:rsidRPr="004C7F3A">
        <w:rPr>
          <w:rFonts w:ascii="Times New Roman" w:hAnsi="Times New Roman" w:cs="Times New Roman"/>
          <w:b/>
          <w:bCs/>
        </w:rPr>
        <w:t>Multivariable</w:t>
      </w:r>
      <w:r w:rsidRPr="004C7F3A">
        <w:rPr>
          <w:rFonts w:ascii="Times New Roman" w:hAnsi="Times New Roman" w:cs="Times New Roman"/>
          <w:b/>
          <w:bCs/>
        </w:rPr>
        <w:t xml:space="preserve"> </w:t>
      </w:r>
      <w:r w:rsidR="00D94B2B">
        <w:rPr>
          <w:rFonts w:ascii="Times New Roman" w:hAnsi="Times New Roman" w:cs="Times New Roman"/>
          <w:b/>
          <w:bCs/>
        </w:rPr>
        <w:t>c</w:t>
      </w:r>
      <w:r w:rsidRPr="004C7F3A">
        <w:rPr>
          <w:rFonts w:ascii="Times New Roman" w:hAnsi="Times New Roman" w:cs="Times New Roman"/>
          <w:b/>
          <w:bCs/>
        </w:rPr>
        <w:t xml:space="preserve">ox </w:t>
      </w:r>
      <w:r w:rsidR="00D94B2B">
        <w:rPr>
          <w:rFonts w:ascii="Times New Roman" w:hAnsi="Times New Roman" w:cs="Times New Roman"/>
          <w:b/>
          <w:bCs/>
        </w:rPr>
        <w:t>p</w:t>
      </w:r>
      <w:r w:rsidRPr="004C7F3A">
        <w:rPr>
          <w:rFonts w:ascii="Times New Roman" w:hAnsi="Times New Roman" w:cs="Times New Roman"/>
          <w:b/>
          <w:bCs/>
        </w:rPr>
        <w:t xml:space="preserve">roportional </w:t>
      </w:r>
      <w:r w:rsidR="00D94B2B">
        <w:rPr>
          <w:rFonts w:ascii="Times New Roman" w:hAnsi="Times New Roman" w:cs="Times New Roman"/>
          <w:b/>
          <w:bCs/>
        </w:rPr>
        <w:t>h</w:t>
      </w:r>
      <w:r w:rsidRPr="004C7F3A">
        <w:rPr>
          <w:rFonts w:ascii="Times New Roman" w:hAnsi="Times New Roman" w:cs="Times New Roman"/>
          <w:b/>
          <w:bCs/>
        </w:rPr>
        <w:t xml:space="preserve">azards </w:t>
      </w:r>
      <w:r w:rsidR="00D94B2B">
        <w:rPr>
          <w:rFonts w:ascii="Times New Roman" w:hAnsi="Times New Roman" w:cs="Times New Roman"/>
          <w:b/>
          <w:bCs/>
        </w:rPr>
        <w:t>m</w:t>
      </w:r>
      <w:r w:rsidRPr="004C7F3A">
        <w:rPr>
          <w:rFonts w:ascii="Times New Roman" w:hAnsi="Times New Roman" w:cs="Times New Roman"/>
          <w:b/>
          <w:bCs/>
        </w:rPr>
        <w:t xml:space="preserve">odel for </w:t>
      </w:r>
      <w:r w:rsidR="00D94B2B">
        <w:rPr>
          <w:rFonts w:ascii="Times New Roman" w:hAnsi="Times New Roman" w:cs="Times New Roman"/>
          <w:b/>
          <w:bCs/>
        </w:rPr>
        <w:t>o</w:t>
      </w:r>
      <w:r w:rsidRPr="004C7F3A">
        <w:rPr>
          <w:rFonts w:ascii="Times New Roman" w:hAnsi="Times New Roman" w:cs="Times New Roman"/>
          <w:b/>
          <w:bCs/>
        </w:rPr>
        <w:t xml:space="preserve">verall </w:t>
      </w:r>
      <w:r w:rsidR="00D94B2B">
        <w:rPr>
          <w:rFonts w:ascii="Times New Roman" w:hAnsi="Times New Roman" w:cs="Times New Roman"/>
          <w:b/>
          <w:bCs/>
        </w:rPr>
        <w:t>s</w:t>
      </w:r>
      <w:r w:rsidRPr="004C7F3A">
        <w:rPr>
          <w:rFonts w:ascii="Times New Roman" w:hAnsi="Times New Roman" w:cs="Times New Roman"/>
          <w:b/>
          <w:bCs/>
        </w:rPr>
        <w:t xml:space="preserve">urvival </w:t>
      </w:r>
      <w:r w:rsidR="00D94B2B">
        <w:rPr>
          <w:rFonts w:ascii="Times New Roman" w:hAnsi="Times New Roman" w:cs="Times New Roman"/>
          <w:b/>
          <w:bCs/>
        </w:rPr>
        <w:t>w</w:t>
      </w:r>
      <w:r w:rsidRPr="004C7F3A">
        <w:rPr>
          <w:rFonts w:ascii="Times New Roman" w:hAnsi="Times New Roman" w:cs="Times New Roman"/>
          <w:b/>
          <w:bCs/>
        </w:rPr>
        <w:t xml:space="preserve">ithout </w:t>
      </w:r>
      <w:r w:rsidR="00D94B2B">
        <w:rPr>
          <w:rFonts w:ascii="Times New Roman" w:hAnsi="Times New Roman" w:cs="Times New Roman"/>
          <w:b/>
          <w:bCs/>
        </w:rPr>
        <w:t>e</w:t>
      </w:r>
      <w:r w:rsidRPr="004C7F3A">
        <w:rPr>
          <w:rFonts w:ascii="Times New Roman" w:hAnsi="Times New Roman" w:cs="Times New Roman"/>
          <w:b/>
          <w:bCs/>
        </w:rPr>
        <w:t xml:space="preserve">ra </w:t>
      </w:r>
      <w:r w:rsidR="00D94B2B">
        <w:rPr>
          <w:rFonts w:ascii="Times New Roman" w:hAnsi="Times New Roman" w:cs="Times New Roman"/>
          <w:b/>
          <w:bCs/>
        </w:rPr>
        <w:t>s</w:t>
      </w:r>
      <w:r w:rsidRPr="004C7F3A">
        <w:rPr>
          <w:rFonts w:ascii="Times New Roman" w:hAnsi="Times New Roman" w:cs="Times New Roman"/>
          <w:b/>
          <w:bCs/>
        </w:rPr>
        <w:t>tratification</w:t>
      </w:r>
    </w:p>
    <w:tbl>
      <w:tblPr>
        <w:tblW w:w="72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1"/>
        <w:gridCol w:w="2834"/>
        <w:gridCol w:w="685"/>
      </w:tblGrid>
      <w:tr w:rsidR="004E42A6" w:rsidRPr="004E42A6" w14:paraId="08CFAF58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D9417" w14:textId="77777777" w:rsidR="004E42A6" w:rsidRPr="004E42A6" w:rsidRDefault="004E42A6" w:rsidP="004E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Variable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6D993" w14:textId="77777777" w:rsidR="004E42A6" w:rsidRPr="004E42A6" w:rsidRDefault="004E42A6" w:rsidP="004E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djusted Hazard Ratio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59E1F" w14:textId="77777777" w:rsidR="004E42A6" w:rsidRPr="004E42A6" w:rsidRDefault="004E42A6" w:rsidP="004E4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P value</w:t>
            </w:r>
          </w:p>
        </w:tc>
      </w:tr>
      <w:tr w:rsidR="004E42A6" w:rsidRPr="004E42A6" w14:paraId="03B02FAD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8674E9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Treatment sequence (ref: Radiation first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FD7B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43B9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2769E1F0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A0B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ystemic first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068E6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5 (1.03–1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50B29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0D5AFB4A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0D76F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Age group (ref: ≤64 years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91C0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5D50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5184F0AA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F5C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≥65 years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F164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25 (1.21–1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7675A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2E6599A5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18518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Sex (ref: Male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D3A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41AD1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71B5B26A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420F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Female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25FC8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4 (0.83–0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13547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208567B4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8A939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Race/Ethnicity (ref: White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D67F6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A5396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2670C76B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81F6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Hispanic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C44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4 (0.79–0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F724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3E86DDDA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F153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Black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D7B1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2 (0.89–0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78C87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2114357C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9C09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sian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F7817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70 (0.66–0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EEC83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0C8CF1E9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48BF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Unknown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B8716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7 (0.92–1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A1B7A" w14:textId="285B245A" w:rsidR="004E42A6" w:rsidRPr="004E42A6" w:rsidRDefault="003A107D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205</w:t>
            </w:r>
          </w:p>
        </w:tc>
      </w:tr>
      <w:tr w:rsidR="004E42A6" w:rsidRPr="004E42A6" w14:paraId="685519DC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6294247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Insurance status (ref: Private insurance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04DF9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C1B6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3E7BFD9F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DF108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Uninsured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47DC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7 (1.11–1.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AD64B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35D04249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D98B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edicaid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7DFF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2 (1.08–1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12B9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70ADF7E2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C6C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edicare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4CAF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9 (1.06–1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AE19C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263BB462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B8D9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Unknown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4AB4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2 (0.96–1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ADA0C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611</w:t>
            </w:r>
          </w:p>
        </w:tc>
      </w:tr>
      <w:tr w:rsidR="004E42A6" w:rsidRPr="004E42A6" w14:paraId="72BA32F4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83EC04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proofErr w:type="spellStart"/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Charlson-Deyo</w:t>
            </w:r>
            <w:proofErr w:type="spellEnd"/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 xml:space="preserve"> comorbidity index (ref: 0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23C2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8BA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51619102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1A2F0" w14:textId="7D23DB9F" w:rsidR="004E42A6" w:rsidRPr="004E42A6" w:rsidRDefault="004C7F3A" w:rsidP="004C7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4CB66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0 (1.07–1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BC56D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47DAF1A3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4CC39" w14:textId="77777777" w:rsidR="004E42A6" w:rsidRPr="004E42A6" w:rsidRDefault="004E42A6" w:rsidP="004C7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2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B800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8 (1.13–1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B2D71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3CCF344E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CCC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≥3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28F0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21 (1.15–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C6AEF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1EC8DAFF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167A3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Histology (ref: Adenocarcinoma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C513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DFA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14891DA0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638BD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quamous cell carcinoma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B64C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46 (1.41–1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0AE0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1E81776A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4C54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NSCLC NOS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71E1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38 (1.34–1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B1215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13FA11BE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CED16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Primary tumor site (ref: Upper lobe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5647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B2A1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4CC3239E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75CA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iddle lobe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A0FB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1 (0.96–1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B1C9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741</w:t>
            </w:r>
          </w:p>
        </w:tc>
      </w:tr>
      <w:tr w:rsidR="004E42A6" w:rsidRPr="004E42A6" w14:paraId="513B63AD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A35B1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Lower lobe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ACA9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4 (1.01–1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A4C3B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05</w:t>
            </w:r>
          </w:p>
        </w:tc>
      </w:tr>
      <w:tr w:rsidR="004E42A6" w:rsidRPr="004E42A6" w14:paraId="67711A2D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BC16E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ain bronchus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8942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1 (1.05–1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81A99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595FD312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60BD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NOS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0E24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1 (1.08–1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51628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668D8705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3151E0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Facility type (ref: Community Cancer Program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CD47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DA8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58403F11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1AF1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lastRenderedPageBreak/>
              <w:t>Comprehensive Community Program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620B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4 (0.90–0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25B95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02</w:t>
            </w:r>
          </w:p>
        </w:tc>
      </w:tr>
      <w:tr w:rsidR="004E42A6" w:rsidRPr="004E42A6" w14:paraId="19E56B80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04425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cademic/Research Program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31887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2 (0.78–0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0F21E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098FCEF0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9D80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Integrated Network Cancer Program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260A9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1 (0.87–0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3097D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4EB6343B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028E7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Urban-rural residence (ref: Metro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FB3A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303B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131D7B35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E8B6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Urban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6012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3 (1.00–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7D545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43</w:t>
            </w:r>
          </w:p>
        </w:tc>
      </w:tr>
      <w:tr w:rsidR="004E42A6" w:rsidRPr="004E42A6" w14:paraId="39CDDC4D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4A2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Rural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0F2A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9 (1.04–1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367B2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01</w:t>
            </w:r>
          </w:p>
        </w:tc>
      </w:tr>
      <w:tr w:rsidR="004E42A6" w:rsidRPr="004E42A6" w14:paraId="62734A96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893823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Radiation modality (ref: WBRT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B591B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611BC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4E42A6" w:rsidRPr="004E42A6" w14:paraId="327B75C5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14EE8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RS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D0221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71 (0.70–0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7A2C1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4E42A6" w:rsidRPr="004E42A6" w14:paraId="59636C28" w14:textId="77777777" w:rsidTr="004C7F3A">
        <w:trPr>
          <w:trHeight w:val="315"/>
        </w:trPr>
        <w:tc>
          <w:tcPr>
            <w:tcW w:w="3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1CE1F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Time from diagnosis to treatment (per day)</w:t>
            </w:r>
          </w:p>
        </w:tc>
        <w:tc>
          <w:tcPr>
            <w:tcW w:w="2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D6702" w14:textId="77777777" w:rsidR="004E42A6" w:rsidRPr="004E42A6" w:rsidRDefault="004E42A6" w:rsidP="004E42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95 (0.995–0.9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59935" w14:textId="77777777" w:rsidR="004E42A6" w:rsidRPr="004E42A6" w:rsidRDefault="004E42A6" w:rsidP="004E4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4E42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</w:tbl>
    <w:p w14:paraId="5ADEA483" w14:textId="3989C2E6" w:rsidR="004E42A6" w:rsidRPr="004C7F3A" w:rsidRDefault="004E42A6" w:rsidP="006626EF">
      <w:pPr>
        <w:rPr>
          <w:rFonts w:ascii="Times New Roman" w:hAnsi="Times New Roman" w:cs="Times New Roman"/>
          <w:shd w:val="clear" w:color="auto" w:fill="FFFFFF"/>
        </w:rPr>
      </w:pPr>
      <w:r w:rsidRPr="004C7F3A">
        <w:rPr>
          <w:rFonts w:ascii="Times New Roman" w:hAnsi="Times New Roman" w:cs="Times New Roman"/>
          <w:shd w:val="clear" w:color="auto" w:fill="FFFFFF"/>
        </w:rPr>
        <w:t xml:space="preserve">Abbreviations: NOS, not otherwise specified; CI, confidence interval; WBRT, whole-brain radiotherapy; SRS, stereotactic radiosurgery. Model was not stratified by treatment </w:t>
      </w:r>
      <w:r w:rsidR="00D94B2B" w:rsidRPr="004C7F3A">
        <w:rPr>
          <w:rFonts w:ascii="Times New Roman" w:hAnsi="Times New Roman" w:cs="Times New Roman"/>
          <w:shd w:val="clear" w:color="auto" w:fill="FFFFFF"/>
        </w:rPr>
        <w:t>era.</w:t>
      </w:r>
    </w:p>
    <w:p w14:paraId="530E2367" w14:textId="77777777" w:rsidR="00A1325E" w:rsidRPr="004C7F3A" w:rsidRDefault="00A1325E" w:rsidP="006626EF">
      <w:pPr>
        <w:rPr>
          <w:rFonts w:ascii="Times New Roman" w:hAnsi="Times New Roman" w:cs="Times New Roman"/>
        </w:rPr>
      </w:pPr>
    </w:p>
    <w:p w14:paraId="60BD6AB4" w14:textId="6586CF0E" w:rsidR="004E42A6" w:rsidRPr="004C7F3A" w:rsidRDefault="00A1325E" w:rsidP="006626EF">
      <w:pPr>
        <w:rPr>
          <w:rFonts w:ascii="Times New Roman" w:hAnsi="Times New Roman" w:cs="Times New Roman"/>
        </w:rPr>
      </w:pP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Supplementary Table S2.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D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>elayed-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E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ntry Cox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p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roportional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h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azards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m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odel for Overall Survival </w:t>
      </w:r>
      <w:r w:rsidR="002434B4" w:rsidRPr="004C7F3A">
        <w:rPr>
          <w:rStyle w:val="Strong"/>
          <w:rFonts w:ascii="Times New Roman" w:hAnsi="Times New Roman" w:cs="Times New Roman"/>
          <w:shd w:val="clear" w:color="auto" w:fill="FFFFFF"/>
        </w:rPr>
        <w:t>with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f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>ollow-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u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p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b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eginning at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r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eceipt of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s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econd </w:t>
      </w:r>
      <w:r w:rsidR="00D94B2B">
        <w:rPr>
          <w:rStyle w:val="Strong"/>
          <w:rFonts w:ascii="Times New Roman" w:hAnsi="Times New Roman" w:cs="Times New Roman"/>
          <w:shd w:val="clear" w:color="auto" w:fill="FFFFFF"/>
        </w:rPr>
        <w:t>t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 xml:space="preserve">reatment </w:t>
      </w:r>
      <w:proofErr w:type="gramStart"/>
      <w:r w:rsidR="00D94B2B">
        <w:rPr>
          <w:rStyle w:val="Strong"/>
          <w:rFonts w:ascii="Times New Roman" w:hAnsi="Times New Roman" w:cs="Times New Roman"/>
          <w:shd w:val="clear" w:color="auto" w:fill="FFFFFF"/>
        </w:rPr>
        <w:t>m</w:t>
      </w:r>
      <w:r w:rsidRPr="004C7F3A">
        <w:rPr>
          <w:rStyle w:val="Strong"/>
          <w:rFonts w:ascii="Times New Roman" w:hAnsi="Times New Roman" w:cs="Times New Roman"/>
          <w:shd w:val="clear" w:color="auto" w:fill="FFFFFF"/>
        </w:rPr>
        <w:t>odality</w:t>
      </w:r>
      <w:proofErr w:type="gramEnd"/>
    </w:p>
    <w:tbl>
      <w:tblPr>
        <w:tblW w:w="79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3"/>
        <w:gridCol w:w="2889"/>
        <w:gridCol w:w="727"/>
      </w:tblGrid>
      <w:tr w:rsidR="00A1325E" w:rsidRPr="00A1325E" w14:paraId="5798FD19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CD3EB" w14:textId="77777777" w:rsidR="00A1325E" w:rsidRPr="00A1325E" w:rsidRDefault="00A1325E" w:rsidP="00A1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A94B2" w14:textId="77777777" w:rsidR="00A1325E" w:rsidRPr="00A1325E" w:rsidRDefault="00A1325E" w:rsidP="00A1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djusted Hazard Ratio 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73E98" w14:textId="77777777" w:rsidR="00A1325E" w:rsidRPr="00A1325E" w:rsidRDefault="00A1325E" w:rsidP="00A1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P value</w:t>
            </w:r>
          </w:p>
        </w:tc>
      </w:tr>
      <w:tr w:rsidR="00A1325E" w:rsidRPr="00A1325E" w14:paraId="149D1C4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32848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Treatment sequence (ref: Radiation fir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3A7E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455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58514E13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3C64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ystemic fir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AB23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9 (1.07–1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3BDB4" w14:textId="69BEAABB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3DB03C91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2D04C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Age group (ref: ≤64 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CD98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2C3D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73620A44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04D5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≥65 y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39ABB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26 (1.23–1.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E482" w14:textId="26800FE9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5EAA51C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D80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Sex (ref: Ma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B573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6D7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0545C15E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15B6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C32CA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4 (0.82–0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56E50" w14:textId="664797BB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3F5FF976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17DF8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Race/Ethnicity (ref: Whi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6461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B74E3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31404CD6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20B44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Hispa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2304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6 (0.80–0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73F33" w14:textId="7535910F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4FAA1B56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0884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80FA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4 (0.91–0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CBAE1" w14:textId="5207B89F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61EF5BE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84AA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9401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70 (0.66–0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D1730" w14:textId="3EBD8272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689946BD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6D55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230B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6 (0.91–1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37702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132</w:t>
            </w:r>
          </w:p>
        </w:tc>
      </w:tr>
      <w:tr w:rsidR="00A1325E" w:rsidRPr="00A1325E" w14:paraId="09811EFB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3BB7A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Insurance status (ref: Private insura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11FDE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042D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09531CF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E33B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Uninsu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3A81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5 (1.09–1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51AD4" w14:textId="316D9644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6B957844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1E4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edica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27A1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6 (1.12–1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368BA" w14:textId="49BD2244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2D6D9168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3BA9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edi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A36A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1 (1.08–1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F91EA" w14:textId="1BA73661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547D3C20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FFCA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B68A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4 (0.98–1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AC967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203</w:t>
            </w:r>
          </w:p>
        </w:tc>
      </w:tr>
      <w:tr w:rsidR="00A1325E" w:rsidRPr="00A1325E" w14:paraId="5A522948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786AF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proofErr w:type="spellStart"/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Charlson-Deyo</w:t>
            </w:r>
            <w:proofErr w:type="spellEnd"/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 xml:space="preserve"> comorbidity index (ref: 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9F2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581D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760170DB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A0C0" w14:textId="77777777" w:rsidR="00A1325E" w:rsidRPr="00A1325E" w:rsidRDefault="00A1325E" w:rsidP="004C7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A75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9 (1.06–1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C7F6E" w14:textId="3A79DAAE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08A93BF4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36FDB" w14:textId="77777777" w:rsidR="00A1325E" w:rsidRPr="00A1325E" w:rsidRDefault="00A1325E" w:rsidP="004C7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6E66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20 (1.15–1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28A1D" w14:textId="7EBE49CF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1EB28EC8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DA2B5" w14:textId="77777777" w:rsidR="00A1325E" w:rsidRPr="00A1325E" w:rsidRDefault="00A1325E" w:rsidP="004C7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≥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7D3E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27 (1.21–1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8BF60" w14:textId="5952BB00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2ECD32B5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1C5E6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Histology (ref: Adenocarcinom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D934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78459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20BFC035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F249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quamous cell carci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AAE3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44 (1.40–1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A17CB" w14:textId="0004B5CC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5148A8B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D759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NSCLC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EE83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31 (1.27–1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C42D" w14:textId="53B8028D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643040BA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7E7C4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Primary tumor site (ref: Upper lob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BF4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1010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2B10A1E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16B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iddle lob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3F041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0 (0.95–1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4A090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6</w:t>
            </w:r>
          </w:p>
        </w:tc>
      </w:tr>
      <w:tr w:rsidR="00A1325E" w:rsidRPr="00A1325E" w14:paraId="4B947728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1DC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Lower lob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078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4 (1.01–1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C99C8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02</w:t>
            </w:r>
          </w:p>
        </w:tc>
      </w:tr>
      <w:tr w:rsidR="00A1325E" w:rsidRPr="00A1325E" w14:paraId="0AD0BA94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C09C8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Main bronch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005B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2 (1.06–1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F376" w14:textId="767E2C51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74527668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288E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Other/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A9DD3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11 (1.08–1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558F5" w14:textId="5CD4026A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3535FA45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9577F5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Facility type (ref: Community Cancer Progra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7B55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595F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0B3F21E0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EF9F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Comprehensive Community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93F59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4 (0.90–0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FE41E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04</w:t>
            </w:r>
          </w:p>
        </w:tc>
      </w:tr>
      <w:tr w:rsidR="00A1325E" w:rsidRPr="00A1325E" w14:paraId="26EDE37F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3531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Academic/Research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73C1F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83 (0.79–0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A55E4" w14:textId="6C2B7DBC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729C369A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D468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Integrated Network Cancer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8204F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2 (0.87–0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C3A0F" w14:textId="4156B0BC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5CA6BE97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E79406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Urban-rural residence (ref: Metr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A18A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0129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6BC8FC7E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A917B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BE15E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4 (1.00–1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AA25" w14:textId="77777777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0.026</w:t>
            </w:r>
          </w:p>
        </w:tc>
      </w:tr>
      <w:tr w:rsidR="00A1325E" w:rsidRPr="00A1325E" w14:paraId="00E162AD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B70AD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E5CEA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1.09 (1.04–1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F3C18" w14:textId="3763E208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799D86B6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93475C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Radiation modality (ref: WBR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57D5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A37B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08491886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5FCF0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S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509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73 (0.72–0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17CAE" w14:textId="1BEB036E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  <w:tr w:rsidR="00A1325E" w:rsidRPr="00A1325E" w14:paraId="0020142A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3E8313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Time from diagnosis to treatment (per da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76B29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6D61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</w:p>
        </w:tc>
      </w:tr>
      <w:tr w:rsidR="00A1325E" w:rsidRPr="00A1325E" w14:paraId="218E8AD7" w14:textId="77777777" w:rsidTr="00A1325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240A2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Per day incr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7B97" w14:textId="77777777" w:rsidR="00A1325E" w:rsidRPr="00A1325E" w:rsidRDefault="00A1325E" w:rsidP="00A13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</w:pPr>
            <w:r w:rsidRPr="00A1325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GB"/>
              </w:rPr>
              <w:t>0.999 (0.998–0.9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037EE" w14:textId="268D2DB8" w:rsidR="00A1325E" w:rsidRPr="00A1325E" w:rsidRDefault="00A1325E" w:rsidP="00A13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</w:pPr>
            <w:r w:rsidRPr="00D94B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GB"/>
              </w:rPr>
              <w:t>&lt;0.001</w:t>
            </w:r>
          </w:p>
        </w:tc>
      </w:tr>
    </w:tbl>
    <w:p w14:paraId="6A0F968D" w14:textId="5E5C2CB7" w:rsidR="00A1325E" w:rsidRPr="004C7F3A" w:rsidRDefault="00A1325E" w:rsidP="006626EF">
      <w:pPr>
        <w:rPr>
          <w:rFonts w:ascii="Times New Roman" w:hAnsi="Times New Roman" w:cs="Times New Roman"/>
        </w:rPr>
      </w:pPr>
      <w:r w:rsidRPr="004C7F3A">
        <w:rPr>
          <w:rFonts w:ascii="Times New Roman" w:hAnsi="Times New Roman" w:cs="Times New Roman"/>
          <w:shd w:val="clear" w:color="auto" w:fill="FFFFFF"/>
        </w:rPr>
        <w:t>Footnote: Models were stratified by treatment era (pre-2015 vs 2015 and later). Follow-up time began at initiation of the second treatment modality to address immortal time bias.</w:t>
      </w:r>
    </w:p>
    <w:p w14:paraId="4FFB5A3A" w14:textId="77777777" w:rsidR="004E42A6" w:rsidRPr="004C7F3A" w:rsidRDefault="004E42A6" w:rsidP="006626EF">
      <w:pPr>
        <w:rPr>
          <w:rFonts w:ascii="Times New Roman" w:hAnsi="Times New Roman" w:cs="Times New Roman"/>
        </w:rPr>
      </w:pPr>
    </w:p>
    <w:p w14:paraId="5E2B8EED" w14:textId="180AA420" w:rsidR="006626EF" w:rsidRPr="004C7F3A" w:rsidRDefault="00EB0696" w:rsidP="00EB0696">
      <w:pPr>
        <w:ind w:hanging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472083" wp14:editId="4D83DD37">
            <wp:extent cx="7072559" cy="3975858"/>
            <wp:effectExtent l="0" t="0" r="1905" b="0"/>
            <wp:docPr id="172344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44341" name="Picture 17234434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07027" cy="399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26EF" w:rsidRPr="004C7F3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8354453">
    <w:abstractNumId w:val="8"/>
  </w:num>
  <w:num w:numId="2" w16cid:durableId="1897861241">
    <w:abstractNumId w:val="6"/>
  </w:num>
  <w:num w:numId="3" w16cid:durableId="598682434">
    <w:abstractNumId w:val="5"/>
  </w:num>
  <w:num w:numId="4" w16cid:durableId="1366173062">
    <w:abstractNumId w:val="4"/>
  </w:num>
  <w:num w:numId="5" w16cid:durableId="1709645559">
    <w:abstractNumId w:val="7"/>
  </w:num>
  <w:num w:numId="6" w16cid:durableId="303125507">
    <w:abstractNumId w:val="3"/>
  </w:num>
  <w:num w:numId="7" w16cid:durableId="1899048921">
    <w:abstractNumId w:val="2"/>
  </w:num>
  <w:num w:numId="8" w16cid:durableId="1618221097">
    <w:abstractNumId w:val="1"/>
  </w:num>
  <w:num w:numId="9" w16cid:durableId="52875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51927"/>
    <w:rsid w:val="00216F85"/>
    <w:rsid w:val="002434B4"/>
    <w:rsid w:val="0029639D"/>
    <w:rsid w:val="00313070"/>
    <w:rsid w:val="003261D4"/>
    <w:rsid w:val="00326F90"/>
    <w:rsid w:val="003A107D"/>
    <w:rsid w:val="004A7B6C"/>
    <w:rsid w:val="004C7F3A"/>
    <w:rsid w:val="004E42A6"/>
    <w:rsid w:val="005D6B06"/>
    <w:rsid w:val="006626EF"/>
    <w:rsid w:val="006F3121"/>
    <w:rsid w:val="00A1325E"/>
    <w:rsid w:val="00AA1D8D"/>
    <w:rsid w:val="00AE6B29"/>
    <w:rsid w:val="00B47730"/>
    <w:rsid w:val="00C51935"/>
    <w:rsid w:val="00CB0664"/>
    <w:rsid w:val="00CC0A9D"/>
    <w:rsid w:val="00D94B2B"/>
    <w:rsid w:val="00EB06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8D33C"/>
  <w14:defaultImageDpi w14:val="300"/>
  <w15:docId w15:val="{17E8661E-4CF2-D840-A175-717A96E4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15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7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0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2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6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3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8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1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and Shah</cp:lastModifiedBy>
  <cp:revision>10</cp:revision>
  <dcterms:created xsi:type="dcterms:W3CDTF">2013-12-23T23:15:00Z</dcterms:created>
  <dcterms:modified xsi:type="dcterms:W3CDTF">2026-06-16T17:17:00Z</dcterms:modified>
  <cp:category/>
</cp:coreProperties>
</file>